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7093C" w14:textId="1A919DD5" w:rsidR="006700B6" w:rsidRPr="0021464C" w:rsidRDefault="00B95FC5" w:rsidP="0021464C">
      <w:pPr>
        <w:jc w:val="center"/>
        <w:rPr>
          <w:i/>
          <w:lang w:val="en-GB"/>
        </w:rPr>
      </w:pPr>
      <w:r w:rsidRPr="0021464C">
        <w:rPr>
          <w:i/>
          <w:lang w:val="en-GB"/>
        </w:rPr>
        <w:t>Supplement</w:t>
      </w:r>
      <w:r w:rsidR="002B3111">
        <w:rPr>
          <w:i/>
          <w:lang w:val="en-GB"/>
        </w:rPr>
        <w:t>ary</w:t>
      </w:r>
      <w:r w:rsidRPr="0021464C">
        <w:rPr>
          <w:i/>
          <w:lang w:val="en-GB"/>
        </w:rPr>
        <w:t xml:space="preserve"> </w:t>
      </w:r>
      <w:r w:rsidR="002B3111">
        <w:rPr>
          <w:i/>
          <w:lang w:val="en-GB"/>
        </w:rPr>
        <w:t>T</w:t>
      </w:r>
      <w:r w:rsidRPr="0021464C">
        <w:rPr>
          <w:i/>
          <w:lang w:val="en-GB"/>
        </w:rPr>
        <w:t xml:space="preserve">able </w:t>
      </w:r>
      <w:r w:rsidR="00E47AB9">
        <w:rPr>
          <w:i/>
          <w:lang w:val="en-GB"/>
        </w:rPr>
        <w:t>5</w:t>
      </w:r>
      <w:r w:rsidRPr="0021464C">
        <w:rPr>
          <w:i/>
          <w:lang w:val="en-GB"/>
        </w:rPr>
        <w:t>.</w:t>
      </w:r>
      <w:r w:rsidR="0021464C" w:rsidRPr="0021464C">
        <w:rPr>
          <w:i/>
          <w:lang w:val="en-GB"/>
        </w:rPr>
        <w:t xml:space="preserve"> Tested cut-off values, sensitivity, specificity and calculated Youden index.</w:t>
      </w: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418"/>
        <w:gridCol w:w="1417"/>
        <w:gridCol w:w="1418"/>
      </w:tblGrid>
      <w:tr w:rsidR="006700B6" w:rsidRPr="006700B6" w14:paraId="27357E94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86D7C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Cut-off for summary sco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111E5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Sensitiv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C61E7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1-Specificit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8C794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Specific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165B4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Specificity-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B8D0F8" w14:textId="00C66510" w:rsidR="006700B6" w:rsidRPr="006700B6" w:rsidRDefault="006700B6" w:rsidP="002146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 xml:space="preserve">Youden </w:t>
            </w:r>
            <w:r w:rsidR="0021464C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i</w:t>
            </w:r>
            <w:r w:rsidRPr="006700B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dex</w:t>
            </w:r>
          </w:p>
        </w:tc>
      </w:tr>
      <w:tr w:rsidR="006700B6" w:rsidRPr="006700B6" w14:paraId="399B4805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CE5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1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43A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8D7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79B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D0E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1.00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085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6700B6" w:rsidRPr="006700B6" w14:paraId="591940A2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C8E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EF2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C12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A78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9BA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F77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</w:tr>
      <w:tr w:rsidR="006700B6" w:rsidRPr="006700B6" w14:paraId="46E4E468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6DB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617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1DD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EA5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D86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EE9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7</w:t>
            </w:r>
          </w:p>
        </w:tc>
      </w:tr>
      <w:tr w:rsidR="006700B6" w:rsidRPr="006700B6" w14:paraId="15F9D25D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438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1C8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9DD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758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A52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107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</w:tr>
      <w:tr w:rsidR="006700B6" w:rsidRPr="006700B6" w14:paraId="078F2C22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F14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2E0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A39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20D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655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ECF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47</w:t>
            </w:r>
          </w:p>
        </w:tc>
      </w:tr>
      <w:tr w:rsidR="006700B6" w:rsidRPr="006700B6" w14:paraId="23E3B200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CAD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DDC8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81F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4AD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658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189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78</w:t>
            </w:r>
          </w:p>
        </w:tc>
      </w:tr>
      <w:tr w:rsidR="006700B6" w:rsidRPr="006700B6" w14:paraId="6C40E85C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6C9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88D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919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A7F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A5D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E20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94</w:t>
            </w:r>
          </w:p>
        </w:tc>
      </w:tr>
      <w:tr w:rsidR="006700B6" w:rsidRPr="006700B6" w14:paraId="3B46E398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F0E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D17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810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7F0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CE3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128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08</w:t>
            </w:r>
          </w:p>
        </w:tc>
      </w:tr>
      <w:tr w:rsidR="006700B6" w:rsidRPr="006700B6" w14:paraId="0735AEA3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FF2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740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2FF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68A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8D4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E3D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29</w:t>
            </w:r>
          </w:p>
        </w:tc>
      </w:tr>
      <w:tr w:rsidR="006700B6" w:rsidRPr="006700B6" w14:paraId="09F0AF5D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5C8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CBE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8E5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A4D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EB2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555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66</w:t>
            </w:r>
          </w:p>
        </w:tc>
      </w:tr>
      <w:tr w:rsidR="006700B6" w:rsidRPr="006700B6" w14:paraId="02E1B2B2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395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54B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941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5B2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584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D64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78</w:t>
            </w:r>
          </w:p>
        </w:tc>
      </w:tr>
      <w:tr w:rsidR="006700B6" w:rsidRPr="006700B6" w14:paraId="35FFACCA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1A0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3D5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DEF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719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68C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5EB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05</w:t>
            </w:r>
          </w:p>
        </w:tc>
      </w:tr>
      <w:tr w:rsidR="006700B6" w:rsidRPr="006700B6" w14:paraId="2320663F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8E5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419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5C6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E8D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43C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90D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38</w:t>
            </w:r>
          </w:p>
        </w:tc>
      </w:tr>
      <w:tr w:rsidR="006700B6" w:rsidRPr="006700B6" w14:paraId="40758332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514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160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95B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432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4B0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D17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63</w:t>
            </w:r>
          </w:p>
        </w:tc>
      </w:tr>
      <w:tr w:rsidR="006700B6" w:rsidRPr="006700B6" w14:paraId="080C1DC9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6DB2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3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20D4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554B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F88C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E4EA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B02E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94</w:t>
            </w:r>
          </w:p>
        </w:tc>
      </w:tr>
      <w:tr w:rsidR="006700B6" w:rsidRPr="006700B6" w14:paraId="735E4DFC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F59C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3CBC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DA31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7086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AC0F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9CA9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79</w:t>
            </w:r>
          </w:p>
        </w:tc>
      </w:tr>
      <w:tr w:rsidR="006700B6" w:rsidRPr="006700B6" w14:paraId="3ACE8CE0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A6E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894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976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DA0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4FE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397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66</w:t>
            </w:r>
          </w:p>
        </w:tc>
      </w:tr>
      <w:tr w:rsidR="006700B6" w:rsidRPr="006700B6" w14:paraId="7E5A0629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4BB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6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52E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E37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63E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ED9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5F3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45</w:t>
            </w:r>
          </w:p>
        </w:tc>
      </w:tr>
      <w:tr w:rsidR="006700B6" w:rsidRPr="006700B6" w14:paraId="7DBC76E5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3C8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7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7ED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7F2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E9D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9B8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22E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64</w:t>
            </w:r>
          </w:p>
        </w:tc>
      </w:tr>
      <w:tr w:rsidR="006700B6" w:rsidRPr="006700B6" w14:paraId="5ED488A7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341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8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1F5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230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A12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43C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275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37</w:t>
            </w:r>
          </w:p>
        </w:tc>
      </w:tr>
      <w:tr w:rsidR="006700B6" w:rsidRPr="006700B6" w14:paraId="48F5908B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4A2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B20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8E8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1AA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30D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B73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05</w:t>
            </w:r>
          </w:p>
        </w:tc>
      </w:tr>
      <w:tr w:rsidR="006700B6" w:rsidRPr="006700B6" w14:paraId="4BB3F4E6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F1C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10A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3EC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C14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16C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143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98</w:t>
            </w:r>
          </w:p>
        </w:tc>
      </w:tr>
      <w:tr w:rsidR="006700B6" w:rsidRPr="006700B6" w14:paraId="703F05D7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F0E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7D1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F8B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226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CF0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A12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88</w:t>
            </w:r>
          </w:p>
        </w:tc>
      </w:tr>
      <w:tr w:rsidR="006700B6" w:rsidRPr="006700B6" w14:paraId="53DCB18B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F24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2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751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327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F3E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86AE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5AD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54</w:t>
            </w:r>
          </w:p>
        </w:tc>
      </w:tr>
      <w:tr w:rsidR="006700B6" w:rsidRPr="006700B6" w14:paraId="4FB7DE1A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F27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BEA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5E8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A5A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C36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AC1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18</w:t>
            </w:r>
          </w:p>
        </w:tc>
      </w:tr>
      <w:tr w:rsidR="006700B6" w:rsidRPr="006700B6" w14:paraId="68D2634C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782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4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D29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34A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312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5F4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320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29</w:t>
            </w:r>
          </w:p>
        </w:tc>
      </w:tr>
      <w:tr w:rsidR="006700B6" w:rsidRPr="006700B6" w14:paraId="28DC6714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3C0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5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446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692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BE5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5DD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5D0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10</w:t>
            </w:r>
          </w:p>
        </w:tc>
      </w:tr>
      <w:tr w:rsidR="006700B6" w:rsidRPr="006700B6" w14:paraId="425F47EE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311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6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725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E4D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14B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F5E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DDA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04</w:t>
            </w:r>
          </w:p>
        </w:tc>
      </w:tr>
      <w:tr w:rsidR="006700B6" w:rsidRPr="006700B6" w14:paraId="4769F1DA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3D6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0D8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CD7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0FA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F65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74A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90</w:t>
            </w:r>
          </w:p>
        </w:tc>
      </w:tr>
      <w:tr w:rsidR="006700B6" w:rsidRPr="006700B6" w14:paraId="7DC77837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011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8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122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DFA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CFF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85A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327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69</w:t>
            </w:r>
          </w:p>
        </w:tc>
      </w:tr>
      <w:tr w:rsidR="006700B6" w:rsidRPr="006700B6" w14:paraId="46CF8DA6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C68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9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E151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A3B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5B4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7F2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B1E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71</w:t>
            </w:r>
          </w:p>
        </w:tc>
      </w:tr>
      <w:tr w:rsidR="006700B6" w:rsidRPr="006700B6" w14:paraId="149F7E61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E73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98A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014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131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EF3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AC2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52</w:t>
            </w:r>
          </w:p>
        </w:tc>
      </w:tr>
      <w:tr w:rsidR="006700B6" w:rsidRPr="006700B6" w14:paraId="03204E40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039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769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C03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03A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1F6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693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45</w:t>
            </w:r>
          </w:p>
        </w:tc>
      </w:tr>
      <w:tr w:rsidR="006700B6" w:rsidRPr="006700B6" w14:paraId="7649CAC1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B1B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2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53E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0D1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E98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709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E97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</w:tr>
      <w:tr w:rsidR="006700B6" w:rsidRPr="006700B6" w14:paraId="09F686C9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3B5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3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0BF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F0D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9BA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9DF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614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5</w:t>
            </w:r>
          </w:p>
        </w:tc>
      </w:tr>
      <w:tr w:rsidR="006700B6" w:rsidRPr="006700B6" w14:paraId="267DABEF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841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4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539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0E5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FFC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B11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BA2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8</w:t>
            </w:r>
          </w:p>
        </w:tc>
      </w:tr>
      <w:tr w:rsidR="006700B6" w:rsidRPr="006700B6" w14:paraId="07AE17D9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BF0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5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22CB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A8E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7F2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E23C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226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8</w:t>
            </w:r>
          </w:p>
        </w:tc>
      </w:tr>
      <w:tr w:rsidR="006700B6" w:rsidRPr="006700B6" w14:paraId="7D380C86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A37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6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F36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E14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800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F2C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36D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</w:tr>
      <w:tr w:rsidR="006700B6" w:rsidRPr="006700B6" w14:paraId="632D504F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62A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7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386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50F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E36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CF44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15A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1</w:t>
            </w:r>
          </w:p>
        </w:tc>
      </w:tr>
      <w:tr w:rsidR="006700B6" w:rsidRPr="006700B6" w14:paraId="7AD4A8DF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C4F5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8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D82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02C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4A43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A83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D81D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7</w:t>
            </w:r>
          </w:p>
        </w:tc>
      </w:tr>
      <w:tr w:rsidR="006700B6" w:rsidRPr="006700B6" w14:paraId="5188CAA2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7922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EC9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0B2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077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962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574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</w:tr>
      <w:tr w:rsidR="006700B6" w:rsidRPr="006700B6" w14:paraId="610DE3B0" w14:textId="77777777" w:rsidTr="0021464C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772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E5E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23B0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D1D4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A95F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AF5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3</w:t>
            </w:r>
          </w:p>
        </w:tc>
      </w:tr>
      <w:tr w:rsidR="006700B6" w:rsidRPr="006700B6" w14:paraId="49808094" w14:textId="77777777" w:rsidTr="007C22F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4C89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1.5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F0AAD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D6CD59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90C7F8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5439A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349D3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0.005</w:t>
            </w:r>
          </w:p>
        </w:tc>
      </w:tr>
      <w:tr w:rsidR="006700B6" w:rsidRPr="006700B6" w14:paraId="2ED4F05C" w14:textId="77777777" w:rsidTr="007C22F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184AE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3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BFC0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052D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6C1B7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291DA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22226" w14:textId="77777777" w:rsidR="006700B6" w:rsidRPr="006700B6" w:rsidRDefault="006700B6" w:rsidP="006700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700B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7C22F9" w:rsidRPr="0075068F" w14:paraId="206480D5" w14:textId="77777777" w:rsidTr="00B50B73">
        <w:trPr>
          <w:trHeight w:val="300"/>
          <w:jc w:val="center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D09EB0" w14:textId="68B98DAC" w:rsidR="007C22F9" w:rsidRPr="007C22F9" w:rsidRDefault="007C22F9" w:rsidP="007C22F9">
            <w:pPr>
              <w:spacing w:after="0" w:line="240" w:lineRule="auto"/>
              <w:rPr>
                <w:i/>
                <w:sz w:val="20"/>
                <w:lang w:val="en-GB"/>
              </w:rPr>
            </w:pPr>
            <w:r w:rsidRPr="0021464C">
              <w:rPr>
                <w:i/>
                <w:sz w:val="20"/>
                <w:lang w:val="en-GB"/>
              </w:rPr>
              <w:t xml:space="preserve">The highest </w:t>
            </w:r>
            <w:r w:rsidRPr="007C22F9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de-DE"/>
              </w:rPr>
              <w:t>Youden</w:t>
            </w:r>
            <w:r w:rsidRPr="0021464C">
              <w:rPr>
                <w:i/>
                <w:sz w:val="20"/>
                <w:lang w:val="en-GB"/>
              </w:rPr>
              <w:t xml:space="preserve"> indices are highlighted in grey.</w:t>
            </w:r>
          </w:p>
        </w:tc>
      </w:tr>
    </w:tbl>
    <w:p w14:paraId="6652A07F" w14:textId="77777777" w:rsidR="007C22F9" w:rsidRPr="0021464C" w:rsidRDefault="007C22F9">
      <w:pPr>
        <w:ind w:left="567"/>
        <w:rPr>
          <w:i/>
          <w:sz w:val="20"/>
          <w:lang w:val="en-GB"/>
        </w:rPr>
      </w:pPr>
    </w:p>
    <w:sectPr w:rsidR="007C22F9" w:rsidRPr="0021464C" w:rsidSect="002146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FC5"/>
    <w:rsid w:val="0013005A"/>
    <w:rsid w:val="0021464C"/>
    <w:rsid w:val="00273DA2"/>
    <w:rsid w:val="002B3111"/>
    <w:rsid w:val="004148F3"/>
    <w:rsid w:val="00456DC6"/>
    <w:rsid w:val="006700B6"/>
    <w:rsid w:val="0075068F"/>
    <w:rsid w:val="007C22F9"/>
    <w:rsid w:val="00B85C43"/>
    <w:rsid w:val="00B95FC5"/>
    <w:rsid w:val="00C418DA"/>
    <w:rsid w:val="00D429DA"/>
    <w:rsid w:val="00D871F0"/>
    <w:rsid w:val="00D95978"/>
    <w:rsid w:val="00D95B74"/>
    <w:rsid w:val="00E47AB9"/>
    <w:rsid w:val="00E90B3A"/>
    <w:rsid w:val="00ED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0D353"/>
  <w15:chartTrackingRefBased/>
  <w15:docId w15:val="{ADFC1555-2B2E-46A2-9EC2-334F0FF9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5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F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F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F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7</cp:revision>
  <dcterms:created xsi:type="dcterms:W3CDTF">2023-07-05T07:43:00Z</dcterms:created>
  <dcterms:modified xsi:type="dcterms:W3CDTF">2025-11-06T10:39:00Z</dcterms:modified>
</cp:coreProperties>
</file>